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S4. The genotyping results for the INSIGF LD blocks</w:t>
      </w:r>
    </w:p>
    <w:tbl>
      <w:tblPr>
        <w:tblW w:w="135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084"/>
        <w:gridCol w:w="1028"/>
        <w:gridCol w:w="2028"/>
        <w:gridCol w:w="1194"/>
        <w:gridCol w:w="1484"/>
        <w:gridCol w:w="742"/>
        <w:gridCol w:w="1260"/>
        <w:gridCol w:w="3420"/>
      </w:tblGrid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urc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uccess rat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cluded?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F(obs.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F CEU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W Pval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ociations (Pubmed [uid]: type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42594</w:t>
            </w:r>
          </w:p>
        </w:tc>
        <w:tc>
          <w:tcPr>
            <w:tcW w:w="10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20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, covered by rs680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^2=0.90)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5</w:t>
            </w:r>
          </w:p>
        </w:tc>
        <w:tc>
          <w:tcPr>
            <w:tcW w:w="14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7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:A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035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ow &lt;95%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415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 of HW P&lt;0.0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: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E-2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7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: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297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 CEU 1000genome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: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448941: BMI adult men, 17289909: muscle functioning, 19434426: birth length, 10573016: body weight in men 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1322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1322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7289909 :loss of strength following excercise, 17339271:association with IGF2 DMR methylatio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1321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varianc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: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12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3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esign poss.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0337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ow &lt;95%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348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: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9390492: no association CTCF6 and H19DMR methylation, marginal association with paternal haplotype and SGA and placental growth, 17339271: IGF2 DMR methylatio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348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vered by rs2239681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^2=1.0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U 0.25 1000genome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: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7339271:methylation IGF2DMR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968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: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12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: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46867: association IGF1BP1 levels, 21078522: endometrial cancer risk, 11448941: adult BMI, 17488802: adult height; 19390492: no association with CTCF6 and H19DMR methylation, marginal association with paternal haplotype transmission and SGA and placental growth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120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ed by rs374121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^2=1.0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: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8955703: abolishes CpG site in IGF2 DMR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120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esign poss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2093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 of HW P&lt;0.0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: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E-0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044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esign poss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2431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: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89909: strength loss following excercis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4044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4275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: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10512: prostate cancer risk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: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34426: postnatal growth, 16608900: BMI in children, 17667841: paternal transmission associates with newborn IGF2 levels, 17700581: association with SGA risk, 15047631: head circumference at birth, newborn IGF2 levels, 10573016: body weight in men, 11101842: T2D, 11528401: paternal transmission with child BMI and insulin secretion, 9590300: birth siz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4273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varianc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CEU 1000genom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67841:  paternal haplotype transmission associates with newborn IGF2 levels, 17700581: paternal haplotype transmission associates with SGA ris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2:34:00Z</dcterms:created>
  <dc:creator>etobi</dc:creator>
  <dc:description/>
  <cp:keywords/>
  <dc:language>en-US</dc:language>
  <cp:lastModifiedBy>etobi</cp:lastModifiedBy>
  <dcterms:modified xsi:type="dcterms:W3CDTF">2012-05-01T12:36:00Z</dcterms:modified>
  <cp:revision>1</cp:revision>
  <dc:subject/>
  <dc:title>Supplemental Table S4</dc:title>
</cp:coreProperties>
</file>